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120" w:firstLineChars="40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>Post-Fitting Questionnaire for Scleral Lens Wear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Name: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(Please print your name and check the appropriate boxes based on your actual situation.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. Your age: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  □ &lt;18  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□ 18–25   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26–35  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□ 36–45   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≥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46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2. Gender: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  □ Male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 □ Fema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. Duration of scleral lens wear: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  □ Less than 1 month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□ 1–3 month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3–6 month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□ More than 6 month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. Your occupation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omemaker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elf-employed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mployed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tudent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Farmer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tired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ivate business owner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Other (please specify): _____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5. Frequency of scleral lens wear after fitting: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Daily wear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Frequent wear: Worn for at least 3 weeks per month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Regular wear: Worn for at least 2 weeks per month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Occasional wear: Worn for at least 1 week per month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Rare wear: Worn for less than 1 week per month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6. Average daily wearing time of scleral lenses: 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≤4 hour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4–6 hour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6–8 hour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&gt;8 hours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7. Best-corrected visual acuity (BCVA) with scleral lenses: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&lt;0.1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1–0.3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3–0.5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0.5–0.7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&gt;0.7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8. Midday fogging occurrence during scleral lens wear: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Present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Absent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9. Ocular discomfort during scleral lens wear (e.g., dryness, foreign body sensation, pain, fatigue):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*Symptom score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（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frequency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）</w:t>
      </w:r>
      <w:r>
        <w:rPr>
          <w:rFonts w:hint="default" w:ascii="Times New Roman" w:hAnsi="Times New Roman" w:eastAsia="宋体" w:cs="Times New Roman"/>
          <w:sz w:val="24"/>
          <w:szCs w:val="24"/>
        </w:rPr>
        <w:t>: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(0 = Never; 1 = Occasionally; 2 = Half the time; 3 = Most of the time; 4 = Constant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5"/>
        <w:tblW w:w="8428" w:type="dxa"/>
        <w:tblInd w:w="11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9"/>
        <w:gridCol w:w="3018"/>
        <w:gridCol w:w="959"/>
        <w:gridCol w:w="959"/>
        <w:gridCol w:w="960"/>
        <w:gridCol w:w="959"/>
        <w:gridCol w:w="96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7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ymptom 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4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Foreign body sensatio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cular dryness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hing/pai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3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4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cular fatigue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5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vy eyelid sensatio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8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6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junctival redness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If symptoms present, rate their severity: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(0 = None; 1 = Mild; 2 = Moderate; 3 = Severe; 4 = Very severe)  </w:t>
      </w:r>
    </w:p>
    <w:tbl>
      <w:tblPr>
        <w:tblStyle w:val="25"/>
        <w:tblW w:w="8428" w:type="dxa"/>
        <w:tblInd w:w="11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9"/>
        <w:gridCol w:w="3018"/>
        <w:gridCol w:w="959"/>
        <w:gridCol w:w="959"/>
        <w:gridCol w:w="960"/>
        <w:gridCol w:w="959"/>
        <w:gridCol w:w="96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8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ymptom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eign body sensatio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cular dryness 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3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3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hing/pai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9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4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cular fatigue 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4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5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vy eyelid sensation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4" w:hRule="atLeast"/>
        </w:trPr>
        <w:tc>
          <w:tcPr>
            <w:tcW w:w="60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6</w:t>
            </w:r>
          </w:p>
        </w:tc>
        <w:tc>
          <w:tcPr>
            <w:tcW w:w="30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junctival redness</w:t>
            </w: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0. Post-fitting improvement in dry eye symptoms and quality of life (QoL):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0 = No improvement (neither dry eye symptoms nor QoL improved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= Minimal improvement (either dry eye symptoms or QoL improved slight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2 = Slight improvement (either dry eye symptoms or QoL improved moderate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 = Improvement (both dry eye symptoms and QoL improved slight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 = Notable improvement (both dry eye symptoms and QoL improved moderate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5 = Significant improvement (both dry eye symptoms and QoL improved markedly)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1. How would you rate the comfort level after wearing scleral lenses?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0 = Painful, lenses intoler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= Extremely uncomfortable with significant irritation or intoleranc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2 = Mildly uncomfortable with noticeable irritation or intoleranc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 = Comfortable with lens awareness but no irritation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 = Very comfortable with occasional lens awarenes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5 = Excellent, no lens awarenes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2. How would you rate your vision after wearing scleral lenses?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0 = Unacceptable, lenses unwear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= Very poor, unsatisfactory vision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2 = Poor, blurred vision but toler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 = Good, occasional blurred vision but accept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 = Very good, minimal blurred vision and accept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5 = Excellent, no visual blur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3. How would you rate the handling of scleral lenses after wear?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0 = Extremely poor, unable to handle lense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= Very poor, significant difficulty with rare successful insertion/removal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2 = Poor, occasional difficulty with insertion/removal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 = Good, minor issues but generally successful insertion/removal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 = Very good, occasional handling difficultie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5 = Excellent, no issues with insertion/removal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4. How would you rate the cleanliness of scleral lenses after wear?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0 = Extremely poor, unable to clean lense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= Very poor, mostly ineffective cleaning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2 = Poor, occasional cleaning difficultie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3 = Good, minor issues but generally cleanable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4 = Very good, occasional cleaning challenges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5 = Excellent, lenses remain thoroughly clean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5. What is your overall satisfaction with the scleral lens fitting process?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Very satisfied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Moderately satisfied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Neutral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Somewhat dissatisfied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□ Completely dissatisfied  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6. Are you willing to continue using scleral lenses? (Single-choice question) </w:t>
      </w: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Ye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No </w:t>
      </w: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7. What is your overall evaluation of scleral lenses? </w:t>
      </w: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xcell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Goo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Neutr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o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□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Very poor </w:t>
      </w:r>
    </w:p>
    <w:p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doNotDisplayPageBoundaries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046550B"/>
    <w:rsid w:val="094605F3"/>
    <w:rsid w:val="159B1D68"/>
    <w:rsid w:val="18932E60"/>
    <w:rsid w:val="18B828C6"/>
    <w:rsid w:val="1A845156"/>
    <w:rsid w:val="1CE4012E"/>
    <w:rsid w:val="219263AA"/>
    <w:rsid w:val="25956469"/>
    <w:rsid w:val="28210BBC"/>
    <w:rsid w:val="28F53E45"/>
    <w:rsid w:val="34645984"/>
    <w:rsid w:val="3C2D6106"/>
    <w:rsid w:val="3CFD6976"/>
    <w:rsid w:val="3F9609BC"/>
    <w:rsid w:val="3F9966FE"/>
    <w:rsid w:val="44472BCC"/>
    <w:rsid w:val="46FF778E"/>
    <w:rsid w:val="49B76741"/>
    <w:rsid w:val="4C066EC9"/>
    <w:rsid w:val="4D1A70D0"/>
    <w:rsid w:val="4E4D5283"/>
    <w:rsid w:val="536C3BAD"/>
    <w:rsid w:val="59B91A1F"/>
    <w:rsid w:val="5C8956D8"/>
    <w:rsid w:val="605B3830"/>
    <w:rsid w:val="617230C1"/>
    <w:rsid w:val="621E518E"/>
    <w:rsid w:val="63D1276F"/>
    <w:rsid w:val="71662034"/>
    <w:rsid w:val="9EFF0C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10" w:semiHidden="0" w:name="heading 2"/>
    <w:lsdException w:qFormat="1" w:unhideWhenUsed="0" w:uiPriority="11" w:semiHidden="0" w:name="heading 3"/>
    <w:lsdException w:qFormat="1" w:unhideWhenUsed="0" w:uiPriority="12" w:semiHidden="0" w:name="heading 4"/>
    <w:lsdException w:qFormat="1" w:unhideWhenUsed="0" w:uiPriority="13" w:semiHidden="0" w:name="heading 5"/>
    <w:lsdException w:qFormat="1" w:unhideWhenUsed="0" w:uiPriority="14" w:semiHidden="0" w:name="heading 6"/>
    <w:lsdException w:qFormat="1" w:unhideWhenUsed="0" w:uiPriority="15" w:semiHidden="0" w:name="heading 7"/>
    <w:lsdException w:qFormat="1" w:unhideWhenUsed="0" w:uiPriority="16" w:semiHidden="0" w:name="heading 8"/>
    <w:lsdException w:qFormat="1" w:unhideWhenUsed="0" w:uiPriority="17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ajorAscii" w:hAnsiTheme="majorHAnsi" w:eastAsiaTheme="majorEastAsia" w:cstheme="majorBidi"/>
      <w:sz w:val="24"/>
      <w:szCs w:val="24"/>
      <w:lang w:val="en-US" w:eastAsia="en-US" w:bidi="ar-SA"/>
    </w:rPr>
  </w:style>
  <w:style w:type="paragraph" w:styleId="2">
    <w:name w:val="heading 1"/>
    <w:next w:val="1"/>
    <w:qFormat/>
    <w:uiPriority w:val="9"/>
    <w:pPr>
      <w:keepNext/>
      <w:spacing w:before="240"/>
      <w:outlineLvl w:val="0"/>
    </w:pPr>
    <w:rPr>
      <w:rFonts w:asciiTheme="majorAscii" w:hAnsiTheme="majorHAnsi" w:eastAsiaTheme="majorEastAsia" w:cstheme="majorBidi"/>
      <w:sz w:val="32"/>
      <w:szCs w:val="32"/>
      <w:lang w:val="en-US" w:eastAsia="en-US" w:bidi="ar-SA"/>
    </w:rPr>
  </w:style>
  <w:style w:type="paragraph" w:styleId="3">
    <w:name w:val="heading 2"/>
    <w:next w:val="1"/>
    <w:qFormat/>
    <w:uiPriority w:val="10"/>
    <w:pPr>
      <w:keepNext/>
      <w:spacing w:before="40"/>
      <w:outlineLvl w:val="1"/>
    </w:pPr>
    <w:rPr>
      <w:rFonts w:asciiTheme="majorAscii" w:hAnsiTheme="majorHAnsi" w:eastAsiaTheme="majorEastAsia" w:cstheme="majorBidi"/>
      <w:sz w:val="26"/>
      <w:szCs w:val="26"/>
      <w:lang w:val="en-US" w:eastAsia="en-US" w:bidi="ar-SA"/>
    </w:rPr>
  </w:style>
  <w:style w:type="paragraph" w:styleId="4">
    <w:name w:val="heading 3"/>
    <w:next w:val="1"/>
    <w:qFormat/>
    <w:uiPriority w:val="11"/>
    <w:pPr>
      <w:keepNext/>
      <w:spacing w:before="40"/>
      <w:outlineLvl w:val="2"/>
    </w:pPr>
    <w:rPr>
      <w:rFonts w:asciiTheme="majorAscii" w:hAnsiTheme="majorHAnsi" w:eastAsiaTheme="majorEastAsia" w:cstheme="majorBidi"/>
      <w:sz w:val="24"/>
      <w:szCs w:val="24"/>
      <w:lang w:val="en-US" w:eastAsia="en-US" w:bidi="ar-SA"/>
    </w:rPr>
  </w:style>
  <w:style w:type="paragraph" w:styleId="5">
    <w:name w:val="heading 4"/>
    <w:next w:val="1"/>
    <w:qFormat/>
    <w:uiPriority w:val="12"/>
    <w:pPr>
      <w:keepNext/>
      <w:spacing w:before="40"/>
      <w:outlineLvl w:val="3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paragraph" w:styleId="6">
    <w:name w:val="heading 5"/>
    <w:next w:val="1"/>
    <w:qFormat/>
    <w:uiPriority w:val="13"/>
    <w:pPr>
      <w:keepNext/>
      <w:spacing w:before="40"/>
      <w:outlineLvl w:val="4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paragraph" w:styleId="7">
    <w:name w:val="heading 6"/>
    <w:next w:val="1"/>
    <w:qFormat/>
    <w:uiPriority w:val="14"/>
    <w:pPr>
      <w:keepNext/>
      <w:spacing w:before="40"/>
      <w:outlineLvl w:val="5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paragraph" w:styleId="8">
    <w:name w:val="heading 7"/>
    <w:next w:val="1"/>
    <w:qFormat/>
    <w:uiPriority w:val="15"/>
    <w:pPr>
      <w:keepNext/>
      <w:spacing w:before="40"/>
      <w:outlineLvl w:val="6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paragraph" w:styleId="9">
    <w:name w:val="heading 8"/>
    <w:next w:val="1"/>
    <w:qFormat/>
    <w:uiPriority w:val="16"/>
    <w:pPr>
      <w:keepNext/>
      <w:spacing w:before="40"/>
      <w:outlineLvl w:val="7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paragraph" w:styleId="10">
    <w:name w:val="heading 9"/>
    <w:next w:val="1"/>
    <w:qFormat/>
    <w:uiPriority w:val="17"/>
    <w:pPr>
      <w:keepNext/>
      <w:spacing w:before="40"/>
      <w:outlineLvl w:val="8"/>
    </w:pPr>
    <w:rPr>
      <w:rFonts w:asciiTheme="majorAscii" w:hAnsiTheme="majorHAnsi" w:eastAsiaTheme="majorEastAsia" w:cstheme="majorBidi"/>
      <w:sz w:val="22"/>
      <w:szCs w:val="22"/>
      <w:lang w:val="en-US" w:eastAsia="en-US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2">
    <w:name w:val="Title"/>
    <w:basedOn w:val="1"/>
    <w:next w:val="1"/>
    <w:link w:val="15"/>
    <w:qFormat/>
    <w:uiPriority w:val="10"/>
    <w:pPr>
      <w:contextualSpacing/>
    </w:pPr>
    <w:rPr>
      <w:rFonts w:asciiTheme="majorAsci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Title Char"/>
    <w:basedOn w:val="14"/>
    <w:link w:val="12"/>
    <w:qFormat/>
    <w:uiPriority w:val="10"/>
    <w:rPr>
      <w:rFonts w:asciiTheme="majorAsci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4"/>
    <w:qFormat/>
    <w:uiPriority w:val="9"/>
    <w:rPr>
      <w:sz w:val="32"/>
      <w:szCs w:val="32"/>
    </w:rPr>
  </w:style>
  <w:style w:type="character" w:customStyle="1" w:styleId="17">
    <w:name w:val="Heading 2 Char"/>
    <w:basedOn w:val="14"/>
    <w:qFormat/>
    <w:uiPriority w:val="10"/>
    <w:rPr>
      <w:sz w:val="26"/>
      <w:szCs w:val="26"/>
    </w:rPr>
  </w:style>
  <w:style w:type="character" w:customStyle="1" w:styleId="18">
    <w:name w:val="Heading 3 Char"/>
    <w:basedOn w:val="14"/>
    <w:qFormat/>
    <w:uiPriority w:val="11"/>
    <w:rPr>
      <w:sz w:val="24"/>
      <w:szCs w:val="24"/>
    </w:rPr>
  </w:style>
  <w:style w:type="character" w:customStyle="1" w:styleId="19">
    <w:name w:val="Heading 4 Char"/>
    <w:basedOn w:val="14"/>
    <w:qFormat/>
    <w:uiPriority w:val="12"/>
    <w:rPr>
      <w:sz w:val="22"/>
      <w:szCs w:val="22"/>
    </w:rPr>
  </w:style>
  <w:style w:type="character" w:customStyle="1" w:styleId="20">
    <w:name w:val="Heading 5 Char"/>
    <w:basedOn w:val="14"/>
    <w:qFormat/>
    <w:uiPriority w:val="13"/>
    <w:rPr>
      <w:sz w:val="22"/>
      <w:szCs w:val="22"/>
    </w:rPr>
  </w:style>
  <w:style w:type="character" w:customStyle="1" w:styleId="21">
    <w:name w:val="Heading 6 Char"/>
    <w:basedOn w:val="14"/>
    <w:qFormat/>
    <w:uiPriority w:val="14"/>
    <w:rPr>
      <w:sz w:val="22"/>
      <w:szCs w:val="22"/>
    </w:rPr>
  </w:style>
  <w:style w:type="character" w:customStyle="1" w:styleId="22">
    <w:name w:val="Heading 7 Char"/>
    <w:basedOn w:val="14"/>
    <w:qFormat/>
    <w:uiPriority w:val="15"/>
    <w:rPr>
      <w:sz w:val="22"/>
      <w:szCs w:val="22"/>
    </w:rPr>
  </w:style>
  <w:style w:type="character" w:customStyle="1" w:styleId="23">
    <w:name w:val="Heading 8 Char"/>
    <w:basedOn w:val="14"/>
    <w:qFormat/>
    <w:uiPriority w:val="16"/>
    <w:rPr>
      <w:sz w:val="22"/>
      <w:szCs w:val="22"/>
    </w:rPr>
  </w:style>
  <w:style w:type="character" w:customStyle="1" w:styleId="24">
    <w:name w:val="Heading 9 Char"/>
    <w:basedOn w:val="14"/>
    <w:qFormat/>
    <w:uiPriority w:val="17"/>
    <w:rPr>
      <w:sz w:val="22"/>
      <w:szCs w:val="22"/>
    </w:rPr>
  </w:style>
  <w:style w:type="table" w:customStyle="1" w:styleId="2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Company>FoxyUtils ehf</Company>
  <Pages>3</Pages>
  <Words>673</Words>
  <Characters>3276</Characters>
  <TotalTime>32</TotalTime>
  <ScaleCrop>false</ScaleCrop>
  <LinksUpToDate>false</LinksUpToDate>
  <CharactersWithSpaces>407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3:50:00Z</dcterms:created>
  <dc:creator>大大大林儿</dc:creator>
  <cp:lastModifiedBy>浙二Dr.Zhu</cp:lastModifiedBy>
  <dcterms:modified xsi:type="dcterms:W3CDTF">2025-06-10T20:1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5ODM0YmMxOWJiYWQyNDU4MGIzYWRmYTA0ZmI5NDciLCJ1c2VySWQiOiIyNjUwMzAxNzkifQ==</vt:lpwstr>
  </property>
  <property fmtid="{D5CDD505-2E9C-101B-9397-08002B2CF9AE}" pid="3" name="KSOProductBuildVer">
    <vt:lpwstr>2052-6.5.2.8766</vt:lpwstr>
  </property>
  <property fmtid="{D5CDD505-2E9C-101B-9397-08002B2CF9AE}" pid="4" name="ICV">
    <vt:lpwstr>674C758283314CF68C0D6CB5830615D1_12</vt:lpwstr>
  </property>
</Properties>
</file>